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5C215">
      <w:pPr>
        <w:pStyle w:val="52"/>
        <w:rPr>
          <w:b w:val="0"/>
        </w:rPr>
      </w:pPr>
      <w:r>
        <w:t>Supplementary Material</w:t>
      </w:r>
    </w:p>
    <w:p w14:paraId="1ED878CA">
      <w:pPr>
        <w:pStyle w:val="2"/>
        <w:numPr>
          <w:ilvl w:val="0"/>
          <w:numId w:val="0"/>
        </w:numPr>
        <w:shd w:val="clear" w:color="auto" w:fill="FFFFFF"/>
        <w:spacing w:before="0" w:after="0"/>
        <w:ind w:left="0" w:firstLine="0"/>
        <w:jc w:val="left"/>
        <w:rPr>
          <w:rFonts w:hint="default" w:ascii="Times New Roman" w:hAnsi="Times New Roman" w:cs="Times New Roman"/>
          <w:color w:val="212121"/>
          <w:sz w:val="24"/>
          <w:szCs w:val="24"/>
        </w:rPr>
      </w:pPr>
      <w:r>
        <w:rPr>
          <w:rFonts w:hint="default" w:ascii="Times New Roman" w:hAnsi="Times New Roman" w:cs="Times New Roman"/>
          <w:color w:val="212121"/>
          <w:sz w:val="24"/>
          <w:szCs w:val="24"/>
        </w:rPr>
        <w:t>Independent and joint influence of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>depression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12121"/>
          <w:sz w:val="24"/>
          <w:szCs w:val="24"/>
        </w:rPr>
        <w:t xml:space="preserve">and 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dvanced 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ung 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ancer 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nflammation 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Cs/>
          <w:sz w:val="24"/>
          <w:szCs w:val="24"/>
        </w:rPr>
        <w:t>ndex</w:t>
      </w:r>
      <w:r>
        <w:rPr>
          <w:rFonts w:hint="default" w:ascii="Times New Roman" w:hAnsi="Times New Roman" w:cs="Times New Roman"/>
          <w:color w:val="212121"/>
          <w:sz w:val="24"/>
          <w:szCs w:val="24"/>
        </w:rPr>
        <w:t xml:space="preserve"> on mortality among individuals with chronic kidney disease</w:t>
      </w:r>
    </w:p>
    <w:p w14:paraId="6656150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Jie Zhou</w:t>
      </w:r>
      <w:r>
        <w:rPr>
          <w:rFonts w:hint="eastAsia" w:cs="Times New Roman"/>
          <w:b/>
          <w:bCs/>
          <w:sz w:val="24"/>
          <w:szCs w:val="24"/>
          <w:vertAlign w:val="superscript"/>
          <w:lang w:val="en-US" w:eastAsia="zh-CN"/>
        </w:rPr>
        <w:t>1,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2†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njun Liu</w:t>
      </w:r>
      <w:r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Xiaoxin Li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Jijun</w:t>
      </w:r>
      <w:r>
        <w:rPr>
          <w:rFonts w:hint="default" w:ascii="Times New Roman" w:hAnsi="Times New Roman" w:cs="Times New Roman" w:eastAsiaTheme="majorEastAsia"/>
          <w:b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Wu</w:t>
      </w:r>
      <w:r>
        <w:rPr>
          <w:rFonts w:hint="default" w:ascii="Times New Roman" w:hAnsi="Times New Roman" w:cs="Times New Roman" w:eastAsiaTheme="majorEastAsia"/>
          <w:b/>
          <w:bCs w:val="0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5, 6</w:t>
      </w:r>
      <w:r>
        <w:rPr>
          <w:rFonts w:hint="default" w:ascii="Times New Roman" w:hAnsi="Times New Roman" w:cs="Times New Roman" w:eastAsiaTheme="majorEastAsia"/>
          <w:b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Ying Chen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</w:p>
    <w:p w14:paraId="5CBB857E">
      <w:pP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NHC Key Laboratory of Hormones and Development, Tianjin Key Laboratory of Metabolic Diseases, Chu Hsien-I Memorial Hospital &amp; Tianjin Institute of Endocrinology, Tianjin Medical University, Tianjin 300134, China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;</w:t>
      </w:r>
    </w:p>
    <w:p w14:paraId="6A3B88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Department of Gastrointestinal Oncology Surgery, Hubei Cancer Hospital, Tongji Medical College, Huazhong University of Science and Technology,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uha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430079</w:t>
      </w:r>
      <w:r>
        <w:rPr>
          <w:rFonts w:hint="default" w:ascii="Times New Roman" w:hAnsi="Times New Roman" w:cs="Times New Roman"/>
          <w:sz w:val="24"/>
          <w:szCs w:val="24"/>
        </w:rPr>
        <w:t>, Hubei, China;</w:t>
      </w:r>
    </w:p>
    <w:p w14:paraId="3F9FCC86">
      <w:pP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Department of Vascular Surgery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Guangdong Provincial Key Laboratory of Major Obstetric Diseases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Guangdong Provincial Clinical Research Center for Obstetrics and Gynecology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The Third Affiliated Hospital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Guangzhou Medical University, Guangzhou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510150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, China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 w14:paraId="3F260654">
      <w:pPr>
        <w:rPr>
          <w:rFonts w:hint="default" w:ascii="Times New Roman" w:hAnsi="Times New Roman" w:eastAsia="等线" w:cs="Times New Roman"/>
          <w:color w:val="212121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color w:val="212121"/>
          <w:sz w:val="24"/>
          <w:szCs w:val="24"/>
        </w:rPr>
        <w:t>Department of Nephrology, Liyuan Hospital, Tongji Medical College, Huazhong University of Science and Technology, Wuhan</w:t>
      </w:r>
      <w:r>
        <w:rPr>
          <w:rFonts w:hint="default" w:ascii="Times New Roman" w:hAnsi="Times New Roman" w:eastAsia="等线" w:cs="Times New Roman"/>
          <w:color w:val="212121"/>
          <w:sz w:val="24"/>
          <w:szCs w:val="24"/>
          <w:lang w:val="en-US" w:eastAsia="zh-CN"/>
        </w:rPr>
        <w:t xml:space="preserve"> 430077</w:t>
      </w:r>
      <w:r>
        <w:rPr>
          <w:rFonts w:hint="default" w:ascii="Times New Roman" w:hAnsi="Times New Roman" w:eastAsia="等线" w:cs="Times New Roman"/>
          <w:color w:val="212121"/>
          <w:sz w:val="24"/>
          <w:szCs w:val="24"/>
        </w:rPr>
        <w:t>, Hubei, China</w:t>
      </w:r>
      <w:r>
        <w:rPr>
          <w:rFonts w:hint="default" w:ascii="Times New Roman" w:hAnsi="Times New Roman" w:eastAsia="等线" w:cs="Times New Roman"/>
          <w:color w:val="212121"/>
          <w:sz w:val="24"/>
          <w:szCs w:val="24"/>
          <w:lang w:val="en-US" w:eastAsia="zh-CN"/>
        </w:rPr>
        <w:t>;</w:t>
      </w:r>
    </w:p>
    <w:p w14:paraId="47C9BBBF">
      <w:pP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212121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Department of interventional radiology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Zhongshan Torch Development Zone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People's Hospital</w:t>
      </w:r>
      <w:r>
        <w:rPr>
          <w:rFonts w:hint="eastAsia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Zhongshan, Guangdong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528436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, China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 w14:paraId="0A259AA0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bCs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Third Clinical School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Guangzhou Medical University, Guangzhou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510150</w:t>
      </w:r>
      <w:r>
        <w:rPr>
          <w:rFonts w:hint="default" w:ascii="Times New Roman" w:hAnsi="Times New Roman" w:cs="Times New Roman" w:eastAsiaTheme="majorEastAsia"/>
          <w:bCs/>
          <w:color w:val="000000" w:themeColor="text1"/>
          <w14:textFill>
            <w14:solidFill>
              <w14:schemeClr w14:val="tx1"/>
            </w14:solidFill>
          </w14:textFill>
        </w:rPr>
        <w:t>, China.</w:t>
      </w:r>
    </w:p>
    <w:p w14:paraId="487BE52D">
      <w:pPr>
        <w:spacing w:before="240" w:after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* Correspondence: </w:t>
      </w:r>
    </w:p>
    <w:p w14:paraId="2A4808A7">
      <w:pPr>
        <w:spacing w:before="240" w:after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Ying Chen</w:t>
      </w:r>
    </w:p>
    <w:p w14:paraId="09AB00CB">
      <w:pPr>
        <w:spacing w:before="240" w:after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ail: ying.chen@tmu.edu.cn</w:t>
      </w:r>
    </w:p>
    <w:p w14:paraId="57894892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se authors contributed equally to this work and share first authorship</w:t>
      </w:r>
    </w:p>
    <w:p w14:paraId="77F478EC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29CC8CA5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793FE73B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79752177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73BCE569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4F1328DF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69DBFF64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66D8C88C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7E83B88B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  <w:bookmarkStart w:id="1" w:name="_GoBack"/>
      <w:bookmarkEnd w:id="1"/>
    </w:p>
    <w:p w14:paraId="2350D21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able S1. Calculation of various nutritional/inflammatory indicators</w:t>
      </w:r>
    </w:p>
    <w:tbl>
      <w:tblPr>
        <w:tblStyle w:val="21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96"/>
      </w:tblGrid>
      <w:tr w14:paraId="6EDC8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D815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ndicators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56AB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Definition or calculation formula</w:t>
            </w:r>
          </w:p>
        </w:tc>
      </w:tr>
      <w:tr w14:paraId="79BEB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5A7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AL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1DA4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albumin (g/dl) / NLR</w:t>
            </w:r>
          </w:p>
        </w:tc>
      </w:tr>
      <w:tr w14:paraId="0EC64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EE39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NL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252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 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58AF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833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I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9E2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 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20400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1CE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I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Hans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6BF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mon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 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47AE7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28E5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IV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953F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p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mon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210A3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3D1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L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860C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/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FE1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ACA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N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30C9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(g/L) + 5×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26D10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B096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168062317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NR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74D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489×albumin (g/L) + (41.7× current weight/ ideal body weight (IBW)</w:t>
            </w:r>
          </w:p>
        </w:tc>
      </w:tr>
      <w:bookmarkEnd w:id="0"/>
      <w:tr w14:paraId="44425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860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IN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9AB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(g/mL) × 0.9 - monocyte count (/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0.0007</w:t>
            </w:r>
          </w:p>
        </w:tc>
      </w:tr>
      <w:tr w14:paraId="4722F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5CC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NH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94F5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cells/ul) / high-density lipoprotein cholesterol (mg/dL)</w:t>
            </w:r>
          </w:p>
        </w:tc>
      </w:tr>
      <w:tr w14:paraId="6A879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A714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MH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E308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n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cells/ul) / high-density lipoprotein cholesterol (mg/dL)</w:t>
            </w:r>
          </w:p>
        </w:tc>
      </w:tr>
      <w:tr w14:paraId="5755A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CD0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H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5552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cells/ul) / high-density lipoprotein cholesterol (mg/dL)</w:t>
            </w:r>
          </w:p>
        </w:tc>
      </w:tr>
      <w:tr w14:paraId="1279A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2619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LH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2754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cells/ul) / high-density lipoprotein cholesterol (mg/dL)</w:t>
            </w:r>
          </w:p>
        </w:tc>
      </w:tr>
      <w:tr w14:paraId="3D24C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C55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CONUT score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2DC1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92AB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8C4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um albumin (g/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09E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score</w:t>
            </w:r>
          </w:p>
        </w:tc>
      </w:tr>
      <w:tr w14:paraId="0CDFC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D178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≥ 35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15A1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68824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48CE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 35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268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0868A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3CD2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 3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17AB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 w14:paraId="522E0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2605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25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14B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 w14:paraId="6BF93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D991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 lymphocytes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4025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-lymphocyte score</w:t>
            </w:r>
          </w:p>
        </w:tc>
      </w:tr>
      <w:tr w14:paraId="1D734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759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gt; 1.6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D23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D971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8FB6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2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6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76F4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7FD4B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365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1.2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B8B0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633C3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629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0.8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E75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2FAC1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5B1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 cholesterol (mg/d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B57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-cholesterol score</w:t>
            </w:r>
          </w:p>
        </w:tc>
      </w:tr>
      <w:tr w14:paraId="4FF1F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BE91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gt; 18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207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9741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934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40-18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4E0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26F11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0DB9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0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 14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85E9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34BF3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B7D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10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3FE0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6DFC7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C3E3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ONUT score (tota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D00D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score+ TLC score+ Total-cholesterol score</w:t>
            </w:r>
          </w:p>
        </w:tc>
      </w:tr>
    </w:tbl>
    <w:p w14:paraId="6580A29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: ALI, advanced lung cancer inflammation index; NLR, neutrophil to lymphocyte ratio; SII, systemic immune-inflammation index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Hans" w:bidi="ar"/>
        </w:rPr>
        <w:t>SIRI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Hans" w:bidi="ar"/>
        </w:rPr>
        <w:t>, systemic inflammation response index;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PIV, pan-immune-inflammation value; PLR, platelet-to-lymphocyte ratio; PNI,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prognostic nutritional index;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GNRI, geriatric nutritional risk index; PINI, prognostic immune nutritional index; NHR, neutrophil to high-density lipoprotein-cholesterol ratio; MHR, Monocyte to high-density lipoprotein-cholesterol ratio; PHR, platelet to high-density lipoprotein-cholesterol ratio; LHR, lymphocyte to high-density lipoprotein-cholesterol ratio; COUNT score, controlling nutritional status score.</w:t>
      </w:r>
    </w:p>
    <w:p w14:paraId="4483339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BW for males and females were calculated using the formulas height (cm)-100 - [height (cm)-150/4] and height (cm)-100 - [height (cm)-150/2.5], respectively.</w:t>
      </w:r>
    </w:p>
    <w:p w14:paraId="0FC307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075EE88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09CD5D6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E9E8E7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865F55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7B65307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6CD6EAC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7E81C19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5C7A82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1C84FCB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71CA43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2A5303C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64FFF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6756EC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C6D4D9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F03DEC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6CDEE30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17AC13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able S2.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 xml:space="preserve"> Joint association of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advanced lung cancer inflammation index (ALI) and PHQ-9 score with all-cause mortality among CKD patients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>stratified by age</w:t>
      </w:r>
    </w:p>
    <w:tbl>
      <w:tblPr>
        <w:tblStyle w:val="21"/>
        <w:tblW w:w="7974" w:type="dxa"/>
        <w:tblInd w:w="1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963"/>
        <w:gridCol w:w="1837"/>
        <w:gridCol w:w="818"/>
        <w:gridCol w:w="1882"/>
        <w:gridCol w:w="927"/>
      </w:tblGrid>
      <w:tr w14:paraId="114A9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E11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ubgroup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E88A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1668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65 years</w:t>
            </w:r>
          </w:p>
        </w:tc>
        <w:tc>
          <w:tcPr>
            <w:tcW w:w="28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CB3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≥ 65 years</w:t>
            </w:r>
          </w:p>
        </w:tc>
      </w:tr>
      <w:tr w14:paraId="5449D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7EE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4F07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5AB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F323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1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54C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1DBA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 w14:paraId="4ED21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587F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Q-9 score≥ 10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C788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Low ALI 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72A2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FA1D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CA7D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704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CC2B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EA16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990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High ALI 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3C05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52 (0.29-0.92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775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5191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7 (0.54-1.38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1ED9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14:paraId="76DC9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C29E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Q-9 score&lt; 10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C85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 ALI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F61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1 (0.43-1.17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3F83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6E1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 (0.73-1.41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503B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29</w:t>
            </w:r>
          </w:p>
        </w:tc>
      </w:tr>
      <w:tr w14:paraId="0144C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6B7B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37CB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 ALI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8D1C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8 (0.23-0.63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9A78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F8C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 (0.44-0.86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867E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14:paraId="2A14B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DBC9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for interaction</w:t>
            </w:r>
          </w:p>
        </w:tc>
        <w:tc>
          <w:tcPr>
            <w:tcW w:w="642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283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26</w:t>
            </w:r>
          </w:p>
        </w:tc>
      </w:tr>
    </w:tbl>
    <w:p w14:paraId="1AEED7C3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PHQ-9, Patient Health Questionnaire-9;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CKD, 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chronic kidney disease</w:t>
      </w:r>
      <w:r>
        <w:rPr>
          <w:rFonts w:hint="eastAsia" w:eastAsia="宋体" w:cs="Times New Roman"/>
          <w:kern w:val="2"/>
          <w:szCs w:val="24"/>
          <w:lang w:val="en-US" w:eastAsia="zh-CN"/>
        </w:rPr>
        <w:t>;</w:t>
      </w:r>
    </w:p>
    <w:p w14:paraId="38B0B1E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djusted for sex, race, PIR, education level, marital status, smoking, alcohol use, sleep duration, AST, ALT, HDL-C, total cholesterol, eGFR, hypertension, hyperlipidemia, CVD, DM, and cancer.</w:t>
      </w:r>
    </w:p>
    <w:p w14:paraId="1DBFEFE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5B47525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6C60203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7C872D5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3EDE3BA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Table S3.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 xml:space="preserve">Joint association of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advanced lung cancer inflammation index (ALI) and PHQ-9 score with all-cause mortality among CKD patients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>stratified by sex</w:t>
      </w:r>
    </w:p>
    <w:tbl>
      <w:tblPr>
        <w:tblStyle w:val="21"/>
        <w:tblW w:w="7983" w:type="dxa"/>
        <w:tblInd w:w="1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954"/>
        <w:gridCol w:w="1900"/>
        <w:gridCol w:w="755"/>
        <w:gridCol w:w="1872"/>
        <w:gridCol w:w="946"/>
      </w:tblGrid>
      <w:tr w14:paraId="1AD6E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CEF6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ubgroup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A831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6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DB3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28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F5CE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</w:tr>
      <w:tr w14:paraId="1F63F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1461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E315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1D81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034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53E5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1F72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 w14:paraId="7573E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E02C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HQ-9 score≥ 10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7EA3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Low ALI 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254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B674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369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EA9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14:paraId="7FBBE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B325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78F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High ALI 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E46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66 (0.38-1.16)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4E2D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150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C8C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87 (053-1.43)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737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590</w:t>
            </w:r>
          </w:p>
        </w:tc>
      </w:tr>
      <w:tr w14:paraId="3B778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332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PHQ-9 score&lt; 10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3910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Low ALI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A338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81 (0.57-1.16)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4E13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BA3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84 (0.55-1.26)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2FA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393</w:t>
            </w:r>
          </w:p>
        </w:tc>
      </w:tr>
      <w:tr w14:paraId="2063E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D011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CFAB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>High ALI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BE01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45 (0.31-0.65)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17C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477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54 (0.36-0.82)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EC90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  <w:t>0.003</w:t>
            </w:r>
          </w:p>
        </w:tc>
      </w:tr>
      <w:tr w14:paraId="61465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097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 for</w:t>
            </w:r>
            <w:r>
              <w:rPr>
                <w:rFonts w:hint="eastAsia" w:eastAsia="等线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interaction</w:t>
            </w:r>
          </w:p>
        </w:tc>
        <w:tc>
          <w:tcPr>
            <w:tcW w:w="642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2066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17</w:t>
            </w:r>
          </w:p>
        </w:tc>
      </w:tr>
    </w:tbl>
    <w:p w14:paraId="5587E5C9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PHQ-9, Patient Health Questionnaire-9;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CKD, 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chronic kidney disease</w:t>
      </w:r>
      <w:r>
        <w:rPr>
          <w:rFonts w:hint="eastAsia" w:eastAsia="宋体" w:cs="Times New Roman"/>
          <w:kern w:val="2"/>
          <w:szCs w:val="24"/>
          <w:lang w:val="en-US" w:eastAsia="zh-CN"/>
        </w:rPr>
        <w:t>;</w:t>
      </w:r>
    </w:p>
    <w:p w14:paraId="77F14B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djusted for age, race, PIR, education level, marital status, smoking, alcohol use,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leep duration, AST, ALT, HDL-C, total cholesterol, eGFR, hypertension, hyperlipidemia, CVD, DM, and cancer.</w:t>
      </w:r>
    </w:p>
    <w:p w14:paraId="0C8F231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2F06B70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6305314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9784D8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47929C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DB7841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511E3E8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2D9E81C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3F96DC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67934CE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61F0186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951B8E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2AF5E1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36F3E9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015343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able S4. Joint association of advanced lung cancer inflammation index (ALI) and PHQ-9 score with all-cause mortality among CKD patients stratified by diabetes</w:t>
      </w:r>
    </w:p>
    <w:p w14:paraId="025A663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tbl>
      <w:tblPr>
        <w:tblStyle w:val="21"/>
        <w:tblpPr w:leftFromText="180" w:rightFromText="180" w:vertAnchor="text" w:horzAnchor="page" w:tblpX="1721" w:tblpY="239"/>
        <w:tblW w:w="85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639"/>
        <w:gridCol w:w="1404"/>
        <w:gridCol w:w="741"/>
        <w:gridCol w:w="1440"/>
        <w:gridCol w:w="850"/>
        <w:gridCol w:w="1440"/>
        <w:gridCol w:w="850"/>
      </w:tblGrid>
      <w:tr w14:paraId="46732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4ED4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ubgroup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2A06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214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ABC2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abetes</w:t>
            </w:r>
          </w:p>
        </w:tc>
        <w:tc>
          <w:tcPr>
            <w:tcW w:w="22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EB2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re-diabetes</w:t>
            </w:r>
          </w:p>
        </w:tc>
        <w:tc>
          <w:tcPr>
            <w:tcW w:w="22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776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n-diabetes</w:t>
            </w:r>
          </w:p>
        </w:tc>
      </w:tr>
      <w:tr w14:paraId="245B6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878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5A4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51EE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D87C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650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157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8F3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CE2F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 w14:paraId="022ED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4B04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Q-9 score≥ 10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F84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Low ALI 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C81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786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A763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223E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661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7734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</w:tr>
      <w:tr w14:paraId="41CAB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6EA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F0E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High ALI 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EF82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7 (0.48-1.23)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E25A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275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0AE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20 (0.05-0.80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08CF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  <w:t>0.0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2C53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9 (0.48-1.66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AC7B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22</w:t>
            </w:r>
          </w:p>
        </w:tc>
      </w:tr>
      <w:tr w14:paraId="5C6C9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C712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Q-9 score&lt; 10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668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 ALI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624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.07 (0.75-1.52)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BB4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13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AD09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12 (0.04-0.34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CABE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C11E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5 (0.47-1.19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7F73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220</w:t>
            </w:r>
          </w:p>
        </w:tc>
      </w:tr>
      <w:tr w14:paraId="6CD72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9D8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6DB9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 ALI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0B8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0 (0.42-0.86)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1B18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38D2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10 (0.04-0.27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6890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84C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6 (0.28-0.74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49DB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002</w:t>
            </w:r>
          </w:p>
        </w:tc>
      </w:tr>
      <w:tr w14:paraId="3ADAA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460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p for interaction</w:t>
            </w:r>
          </w:p>
        </w:tc>
        <w:tc>
          <w:tcPr>
            <w:tcW w:w="7364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C510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93</w:t>
            </w:r>
          </w:p>
        </w:tc>
      </w:tr>
    </w:tbl>
    <w:p w14:paraId="7DEAEDF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502A70B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0A51A3F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781DB4D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34DC974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75D5C7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03FAA14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</w:p>
    <w:p w14:paraId="2AF00C1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8DA694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B0A53A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2FCC637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33ABFAC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2C5E76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31B0613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PHQ-9, Patient Health Questionnaire-9;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CKD, 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chronic kidney disease</w:t>
      </w:r>
      <w:r>
        <w:rPr>
          <w:rFonts w:hint="eastAsia" w:eastAsia="宋体" w:cs="Times New Roman"/>
          <w:kern w:val="2"/>
          <w:szCs w:val="24"/>
          <w:lang w:val="en-US" w:eastAsia="zh-CN"/>
        </w:rPr>
        <w:t>;</w:t>
      </w:r>
    </w:p>
    <w:p w14:paraId="52972F5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djusted for age, sex, race, PIR, education level, marital status, smoking, alcohol use,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leep duration, AST, ALT, HDL-C, total cholesterol, eGFR, hypertension, hyperlipidemia, CVD, and cancer.</w:t>
      </w:r>
    </w:p>
    <w:p w14:paraId="64CBF13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02704A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等线" w:cs="Times New Roman"/>
          <w:kern w:val="2"/>
          <w:sz w:val="24"/>
          <w:szCs w:val="24"/>
          <w:lang w:val="en-US" w:eastAsia="zh-CN" w:bidi="ar"/>
        </w:rPr>
      </w:pPr>
    </w:p>
    <w:p w14:paraId="46782D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等线" w:cs="Times New Roman"/>
          <w:kern w:val="2"/>
          <w:sz w:val="24"/>
          <w:szCs w:val="24"/>
          <w:lang w:val="en-US" w:eastAsia="zh-CN" w:bidi="ar"/>
        </w:rPr>
      </w:pPr>
    </w:p>
    <w:p w14:paraId="2133B5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等线" w:cs="Times New Roman"/>
          <w:kern w:val="2"/>
          <w:sz w:val="24"/>
          <w:szCs w:val="24"/>
          <w:lang w:val="en-US" w:eastAsia="zh-CN" w:bidi="ar"/>
        </w:rPr>
      </w:pPr>
    </w:p>
    <w:p w14:paraId="7C0CBA9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Table S5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Joint association of advanced lung cancer inflammation index (ALI) and PHQ-9 score with all-cause mortality among CKD patients stratified by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  <w:t>PIR</w:t>
      </w:r>
    </w:p>
    <w:tbl>
      <w:tblPr>
        <w:tblStyle w:val="21"/>
        <w:tblpPr w:leftFromText="180" w:rightFromText="180" w:vertAnchor="text" w:horzAnchor="page" w:tblpX="1861" w:tblpY="190"/>
        <w:tblW w:w="83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639"/>
        <w:gridCol w:w="1415"/>
        <w:gridCol w:w="791"/>
        <w:gridCol w:w="1455"/>
        <w:gridCol w:w="774"/>
        <w:gridCol w:w="1440"/>
        <w:gridCol w:w="850"/>
      </w:tblGrid>
      <w:tr w14:paraId="6559B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F4E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ubgroup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1708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22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2B5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PIR&lt; 1.3</w:t>
            </w:r>
          </w:p>
        </w:tc>
        <w:tc>
          <w:tcPr>
            <w:tcW w:w="22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16D4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1.3≤ PIR&lt; 3.5</w:t>
            </w:r>
          </w:p>
        </w:tc>
        <w:tc>
          <w:tcPr>
            <w:tcW w:w="22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1D61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PIR≥ 3.5</w:t>
            </w:r>
          </w:p>
        </w:tc>
      </w:tr>
      <w:tr w14:paraId="68DB5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738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6DC0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AD7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945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0655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BB72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6B9F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zard ratio 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32D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 w14:paraId="6CC60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BC17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Q-9 score≥ 10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270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Low ALI 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1401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F33C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9203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201F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2FE9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73EE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</w:tr>
      <w:tr w14:paraId="427F3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D5B2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5D7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High ALI 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7125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7 (0.53-1.41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E0C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63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5139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6 (0.30-1.05)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56ED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068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2E2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8 (0.22-2.78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5FD1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01</w:t>
            </w:r>
          </w:p>
        </w:tc>
      </w:tr>
      <w:tr w14:paraId="22F79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D42A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HQ-9 score&lt; 10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732F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ow ALI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A0C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.02 (0.69-1.51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31C9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913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6CD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6 (0.43-1.02)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7648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06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0CDB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5 (0.17-0.76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D39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007</w:t>
            </w:r>
          </w:p>
        </w:tc>
      </w:tr>
      <w:tr w14:paraId="6FBE4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9073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68C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igh ALI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3016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5 (0.37-0.82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2CF8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  <w:t>0.0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18A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3 (0.28-0.67)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85F3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  <w:t>0.0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7696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26 (0.12-0.56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7A4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  <w:t>0.0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</w:t>
            </w:r>
          </w:p>
        </w:tc>
      </w:tr>
      <w:tr w14:paraId="178AC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A0A0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 w:bidi="ar"/>
              </w:rPr>
              <w:t>p for interaction</w:t>
            </w:r>
          </w:p>
        </w:tc>
        <w:tc>
          <w:tcPr>
            <w:tcW w:w="7364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0FF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45</w:t>
            </w:r>
          </w:p>
        </w:tc>
      </w:tr>
    </w:tbl>
    <w:p w14:paraId="3040DBB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798AC90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26675E0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6DD59C7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4687D78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3257C7A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6EF0ABB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0C0D8A2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7B5B966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52F8C8C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07255EE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13DA494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121C4180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PHQ-9, Patient Health Questionnaire-9;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CKD, 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chronic kidney disease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; PIR, </w:t>
      </w:r>
      <w:r>
        <w:rPr>
          <w:rStyle w:val="28"/>
          <w:rFonts w:hint="default" w:ascii="Times New Roman" w:hAnsi="Times New Roman" w:cs="Times New Roman"/>
          <w:color w:val="auto"/>
          <w:sz w:val="24"/>
          <w:szCs w:val="24"/>
          <w:u w:val="none"/>
        </w:rPr>
        <w:t>income-poverty ratio</w:t>
      </w:r>
    </w:p>
    <w:p w14:paraId="006CB74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djusted for age, sex, race, education level, marital status, smoking, alcohol use,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leep duration, AST, ALT, HDL-C, total cholesterol, eGFR, hypertension, hyperlipidemia, CVD, DM, and cancer.</w:t>
      </w:r>
    </w:p>
    <w:p w14:paraId="203C16D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01CF350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4AC0212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14398AA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56C35B7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6D1DFC5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33DE757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 w:bidi="ar"/>
        </w:rPr>
      </w:pPr>
    </w:p>
    <w:p w14:paraId="59ED0D9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69E77FF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69D09E2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638F64C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31CC617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710C704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429F75C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503EC7A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18"/>
          <w:szCs w:val="18"/>
          <w:lang w:val="en-US"/>
        </w:rPr>
      </w:pPr>
    </w:p>
    <w:p w14:paraId="32C5A24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</w:p>
    <w:p w14:paraId="5E7B661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able S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Joint association of advanced lung cancer inflammation index (ALI) and PHQ-9 score with all-cause mortality after exclusion of deaths within the first 1 year of follow-up</w:t>
      </w:r>
    </w:p>
    <w:tbl>
      <w:tblPr>
        <w:tblStyle w:val="21"/>
        <w:tblW w:w="7860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545"/>
        <w:gridCol w:w="1582"/>
        <w:gridCol w:w="1955"/>
        <w:gridCol w:w="2063"/>
      </w:tblGrid>
      <w:tr w14:paraId="1C032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D588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CF6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6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EDCC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Hazard ratio (95% CI)</w:t>
            </w:r>
          </w:p>
        </w:tc>
      </w:tr>
      <w:tr w14:paraId="40932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2E24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ubgroup</w:t>
            </w: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0C54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I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8DFA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l 1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62D8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l 2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C00C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l 3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</w:tr>
      <w:tr w14:paraId="3FC57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C0DA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PHQ-9 score≥ 10</w:t>
            </w:r>
          </w:p>
          <w:p w14:paraId="606701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Depression</w:t>
            </w: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)</w:t>
            </w:r>
          </w:p>
          <w:p w14:paraId="062827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03B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1E29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5EE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B5DD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</w:tr>
      <w:tr w14:paraId="4F907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8E8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B361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BA7D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7 (0.43-1.05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5626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9 (0.44-1.07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95BD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1 (0.53-1.25)</w:t>
            </w:r>
          </w:p>
        </w:tc>
      </w:tr>
      <w:tr w14:paraId="1BD29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B221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E70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BD8D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6 (0.29-1.09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D1D3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0 (0.47-1.34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0F38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6 (0.51-1.44)</w:t>
            </w:r>
          </w:p>
        </w:tc>
      </w:tr>
      <w:tr w14:paraId="15AAE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F419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E33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4CA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5 (0.21-0.97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ECFA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5 (0.30-1.43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47DC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2 (0.27-1.44)</w:t>
            </w:r>
          </w:p>
        </w:tc>
      </w:tr>
      <w:tr w14:paraId="72B9F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269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PHQ-9 score&lt; 10</w:t>
            </w:r>
          </w:p>
          <w:p w14:paraId="55FA50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No depression</w:t>
            </w: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)</w:t>
            </w:r>
          </w:p>
          <w:p w14:paraId="7DDDE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7DAA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E00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3 (0.55-1.26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E2F8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3 (0.43-0.93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F410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4 (0.50-1.10)</w:t>
            </w:r>
          </w:p>
        </w:tc>
      </w:tr>
      <w:tr w14:paraId="4A25E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20BF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98DE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754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9 (0.31-0.77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2B3C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6 (0.30-0.69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144C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7 (0.37-0.87)</w:t>
            </w:r>
          </w:p>
        </w:tc>
      </w:tr>
      <w:tr w14:paraId="398BB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4C47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E269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ABE5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2 (0.28-0.65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E620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4 (0.30-0.67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1F7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3 (0.34-0.83)</w:t>
            </w:r>
          </w:p>
        </w:tc>
      </w:tr>
      <w:tr w14:paraId="1ED84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7DF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796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6DE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29 (0.19-0.46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F4D30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1 (0.21-0.47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035B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7 (0.24-0.57)</w:t>
            </w:r>
          </w:p>
        </w:tc>
      </w:tr>
    </w:tbl>
    <w:p w14:paraId="00CB66A7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PHQ-9, Patient Health Questionnaire-9;</w:t>
      </w:r>
    </w:p>
    <w:p w14:paraId="19BD755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Model 1: No adjustment for covariates;</w:t>
      </w:r>
    </w:p>
    <w:p w14:paraId="6AA856F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Model 2: Adjusted for age, sex, race, PIR, education level, and marital status;</w:t>
      </w:r>
    </w:p>
    <w:p w14:paraId="6261C60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Model 3: Adjusted for smoking, alcohol use,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leep duration, AST, ALT, HDL-C, total cholesterol, eGFR, hypertension, hyperlipidemia, CVD, DM, and cancer based on Model 2.</w:t>
      </w:r>
    </w:p>
    <w:p w14:paraId="78F3DC5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D775EF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BB0A01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6459D95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6715A1F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B5612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3B95C4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576F92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AA6C72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5DEC9E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545A8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7A11295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1F1153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AA802C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204809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70DB5D7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2B9D72C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2C3BB3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173DEFB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3651929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0C1271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0B74429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9B5AC2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41224B5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70322D3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 w14:paraId="2D28CAE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</w:p>
    <w:p w14:paraId="60F6648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able S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Joint association of advanced lung cancer inflammation index (ALI) and PHQ-9 score with all-cause mortality among CKD patients (unweighted analyses)</w:t>
      </w:r>
    </w:p>
    <w:tbl>
      <w:tblPr>
        <w:tblStyle w:val="21"/>
        <w:tblW w:w="822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582"/>
        <w:gridCol w:w="1946"/>
        <w:gridCol w:w="2036"/>
        <w:gridCol w:w="2009"/>
      </w:tblGrid>
      <w:tr w14:paraId="407C5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FD6C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D7D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99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F86A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Hazard ratio (95% CI)</w:t>
            </w:r>
          </w:p>
        </w:tc>
      </w:tr>
      <w:tr w14:paraId="7617B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2225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ubgroup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B852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I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29AC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CD2B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7EEE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del 3</w:t>
            </w:r>
          </w:p>
        </w:tc>
      </w:tr>
      <w:tr w14:paraId="50E99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4332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PHQ-9 score≥ 10</w:t>
            </w:r>
          </w:p>
          <w:p w14:paraId="4ACFEB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Depression</w:t>
            </w: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)</w:t>
            </w:r>
          </w:p>
          <w:p w14:paraId="16C54A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301C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4A7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987A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93AC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 [Reference]</w:t>
            </w:r>
          </w:p>
        </w:tc>
      </w:tr>
      <w:tr w14:paraId="586EF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FAD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7F66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3EE3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4 (0.34-0.84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0D21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0 (0.39-0.94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8FB8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0 (0.44-1.09)</w:t>
            </w:r>
          </w:p>
        </w:tc>
      </w:tr>
      <w:tr w14:paraId="376E1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261C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EB5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9D5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1 (0.31-0.84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69E3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76 (0.47-1.25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8068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3 (0.51-1.37)</w:t>
            </w:r>
          </w:p>
        </w:tc>
      </w:tr>
      <w:tr w14:paraId="07C06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E161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B8E5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1CD5D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8 (0.23-0.63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C530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3 (0.38-1.04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B40A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5 (0.39-1.08)</w:t>
            </w:r>
          </w:p>
        </w:tc>
      </w:tr>
      <w:tr w14:paraId="710DD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4836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PHQ-9 score&lt; 10</w:t>
            </w:r>
          </w:p>
          <w:p w14:paraId="39DE5F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No depression</w:t>
            </w:r>
            <w:r>
              <w:rPr>
                <w:rFonts w:hint="eastAsia" w:eastAsia="等线" w:cs="Times New Roman"/>
                <w:b w:val="0"/>
                <w:bCs w:val="0"/>
                <w:kern w:val="2"/>
                <w:sz w:val="18"/>
                <w:szCs w:val="18"/>
                <w:lang w:val="en-US" w:eastAsia="zh-CN"/>
              </w:rPr>
              <w:t>)</w:t>
            </w:r>
          </w:p>
          <w:p w14:paraId="701F48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7E3D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5A2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9 (0.65-1.21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FE6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8 (0.50-0.94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D416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81 (0.59-1.12)</w:t>
            </w:r>
          </w:p>
        </w:tc>
      </w:tr>
      <w:tr w14:paraId="3A5F5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E2E2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362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AD9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8 (0.35-0.66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E58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6 (0.33-0.64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A4A3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57 (0.41-0.80)</w:t>
            </w:r>
          </w:p>
        </w:tc>
      </w:tr>
      <w:tr w14:paraId="39644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07D1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CB39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93E4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8 (0.28-0.53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22A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0 (0.29-0.56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A1DC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48 (0.35-0.68)</w:t>
            </w:r>
          </w:p>
        </w:tc>
      </w:tr>
      <w:tr w14:paraId="31E10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239C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4DBB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E918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28 (0.20-0.40)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7192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1 (0.22-0.44)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3CF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39 (0.27-0.55)</w:t>
            </w:r>
          </w:p>
        </w:tc>
      </w:tr>
    </w:tbl>
    <w:p w14:paraId="2909DD2F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PHQ-9, Patient Health Questionnaire-9;</w:t>
      </w:r>
    </w:p>
    <w:p w14:paraId="0A218EE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Model 1: No adjustment for covariates;</w:t>
      </w:r>
    </w:p>
    <w:p w14:paraId="4C4CAF4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Model 2: Adjusted for age, sex, race, PIR, education level, and marital status;</w:t>
      </w:r>
    </w:p>
    <w:p w14:paraId="6D1F684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Model 3: Adjusted for smoking, alcohol use,</w:t>
      </w:r>
      <w:r>
        <w:rPr>
          <w:rFonts w:hint="eastAsia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leep duration, AST, ALT, HDL-C, total cholesterol, eGFR, hypertension, hyperlipidemia, CVD, DM, and cancer based on Model 2.</w:t>
      </w:r>
    </w:p>
    <w:p w14:paraId="147C6460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43E0354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9FBAB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3F77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53F77D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800F1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A0EC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A0EC7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A78C1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D8403A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yMDU5MjZmMWVmNmYxNzdlMGUwZGY2MTI5ZDU1ZT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AC7B94"/>
    <w:rsid w:val="073B54C7"/>
    <w:rsid w:val="285B326F"/>
    <w:rsid w:val="2AC55CD4"/>
    <w:rsid w:val="2E0979F4"/>
    <w:rsid w:val="2E711ADF"/>
    <w:rsid w:val="326D7AC1"/>
    <w:rsid w:val="39346985"/>
    <w:rsid w:val="4BAA1A2B"/>
    <w:rsid w:val="57F03718"/>
    <w:rsid w:val="63CF256B"/>
    <w:rsid w:val="7E6A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default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3"/>
    <w:basedOn w:val="20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216</Words>
  <Characters>7287</Characters>
  <Lines>7</Lines>
  <Paragraphs>2</Paragraphs>
  <TotalTime>0</TotalTime>
  <ScaleCrop>false</ScaleCrop>
  <LinksUpToDate>false</LinksUpToDate>
  <CharactersWithSpaces>819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ttle Prince of the Heart</cp:lastModifiedBy>
  <cp:lastPrinted>2013-10-03T12:51:00Z</cp:lastPrinted>
  <dcterms:modified xsi:type="dcterms:W3CDTF">2024-08-25T17:10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0ECBF54F210441E3904DECB97C1F3E2D_12</vt:lpwstr>
  </property>
</Properties>
</file>